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6978" w:rsidRPr="001A0041" w:rsidRDefault="00D16978" w:rsidP="00D1697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A0041">
        <w:rPr>
          <w:rFonts w:ascii="Arial" w:hAnsi="Arial" w:cs="Arial"/>
          <w:b/>
          <w:lang w:val="en-US"/>
        </w:rPr>
        <w:t>Supplementary table 1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1"/>
        <w:gridCol w:w="1239"/>
        <w:gridCol w:w="6926"/>
      </w:tblGrid>
      <w:tr w:rsidR="00D16978" w:rsidRPr="001A0041" w:rsidTr="001D1521">
        <w:trPr>
          <w:trHeight w:val="494"/>
        </w:trPr>
        <w:tc>
          <w:tcPr>
            <w:tcW w:w="1121" w:type="dxa"/>
            <w:vAlign w:val="center"/>
          </w:tcPr>
          <w:p w:rsidR="00D16978" w:rsidRPr="001A0041" w:rsidRDefault="00D16978" w:rsidP="001D1521">
            <w:pPr>
              <w:pStyle w:val="Listenabsatz"/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39" w:type="dxa"/>
            <w:vAlign w:val="center"/>
          </w:tcPr>
          <w:p w:rsidR="00D16978" w:rsidRPr="001A0041" w:rsidRDefault="00D16978" w:rsidP="001D1521">
            <w:pPr>
              <w:pStyle w:val="Listenabsatz"/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Exon</w:t>
            </w:r>
          </w:p>
        </w:tc>
        <w:tc>
          <w:tcPr>
            <w:tcW w:w="6926" w:type="dxa"/>
            <w:vAlign w:val="center"/>
          </w:tcPr>
          <w:p w:rsidR="00D16978" w:rsidRPr="001A0041" w:rsidRDefault="00D16978" w:rsidP="001D1521">
            <w:pPr>
              <w:pStyle w:val="Listenabsatz"/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Primer sequence</w:t>
            </w:r>
          </w:p>
        </w:tc>
      </w:tr>
      <w:tr w:rsidR="00D16978" w:rsidRPr="00D0066D" w:rsidTr="001D1521">
        <w:tc>
          <w:tcPr>
            <w:tcW w:w="1121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tgaagacctcacagtaaaaatagg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forward)</w:t>
            </w:r>
          </w:p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BIO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 w:eastAsia="de-DE"/>
              </w:rPr>
              <w:t>~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tccagacaactgttcaaactgat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reverse)</w:t>
            </w:r>
          </w:p>
        </w:tc>
      </w:tr>
      <w:tr w:rsidR="00D16978" w:rsidRPr="00D0066D" w:rsidTr="001D1521">
        <w:tc>
          <w:tcPr>
            <w:tcW w:w="1121" w:type="dxa"/>
            <w:vMerge w:val="restart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NRAS</w:t>
            </w: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caacaggttcttgctggtgt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forward)</w:t>
            </w:r>
          </w:p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BIO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 w:eastAsia="de-DE"/>
              </w:rPr>
              <w:t>~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cctcacctctatggtgggat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reverse)</w:t>
            </w:r>
          </w:p>
        </w:tc>
      </w:tr>
      <w:tr w:rsidR="00D16978" w:rsidRPr="00D0066D" w:rsidTr="001D1521">
        <w:tc>
          <w:tcPr>
            <w:tcW w:w="1121" w:type="dxa"/>
            <w:vMerge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spacing w:after="120" w:line="360" w:lineRule="auto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gattcttacagaaaacaagtg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forward)</w:t>
            </w:r>
          </w:p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BIO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 w:eastAsia="de-DE"/>
              </w:rPr>
              <w:t>~</w:t>
            </w: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atgacttgctattattgatgg</w:t>
            </w:r>
            <w:r w:rsidRPr="001A0041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reverse)</w:t>
            </w:r>
          </w:p>
        </w:tc>
      </w:tr>
    </w:tbl>
    <w:p w:rsidR="00D16978" w:rsidRPr="001A0041" w:rsidRDefault="00D16978" w:rsidP="00D16978">
      <w:pPr>
        <w:spacing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p w:rsidR="00D16978" w:rsidRPr="001A0041" w:rsidRDefault="00D16978" w:rsidP="00D16978">
      <w:pPr>
        <w:spacing w:after="120" w:line="48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1A0041">
        <w:rPr>
          <w:rFonts w:ascii="Arial" w:hAnsi="Arial" w:cs="Arial"/>
          <w:sz w:val="20"/>
          <w:szCs w:val="20"/>
          <w:lang w:val="en-US"/>
        </w:rPr>
        <w:t>BIO = biotinylated.</w:t>
      </w:r>
      <w:bookmarkStart w:id="0" w:name="_GoBack"/>
      <w:bookmarkEnd w:id="0"/>
    </w:p>
    <w:p w:rsidR="00D16978" w:rsidRPr="001A0041" w:rsidRDefault="00D16978" w:rsidP="00D16978">
      <w:pPr>
        <w:rPr>
          <w:rFonts w:ascii="Arial" w:hAnsi="Arial" w:cs="Arial"/>
          <w:b/>
          <w:lang w:val="en-US"/>
        </w:rPr>
      </w:pPr>
      <w:r w:rsidRPr="001A0041">
        <w:rPr>
          <w:rFonts w:ascii="Arial" w:hAnsi="Arial" w:cs="Arial"/>
          <w:b/>
          <w:lang w:val="en-US"/>
        </w:rPr>
        <w:br w:type="page"/>
      </w:r>
    </w:p>
    <w:p w:rsidR="00D16978" w:rsidRPr="001A0041" w:rsidRDefault="00D16978" w:rsidP="00D16978">
      <w:pPr>
        <w:spacing w:line="360" w:lineRule="auto"/>
        <w:jc w:val="both"/>
        <w:rPr>
          <w:rFonts w:ascii="Arial" w:hAnsi="Arial" w:cs="Arial"/>
          <w:b/>
          <w:lang w:val="en-US"/>
        </w:rPr>
      </w:pPr>
      <w:r w:rsidRPr="001A0041">
        <w:rPr>
          <w:rFonts w:ascii="Arial" w:hAnsi="Arial" w:cs="Arial"/>
          <w:b/>
          <w:lang w:val="en-US"/>
        </w:rPr>
        <w:lastRenderedPageBreak/>
        <w:t>Supplementary table 2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121"/>
        <w:gridCol w:w="1239"/>
        <w:gridCol w:w="6926"/>
      </w:tblGrid>
      <w:tr w:rsidR="00D16978" w:rsidRPr="001A0041" w:rsidTr="001D1521">
        <w:trPr>
          <w:trHeight w:val="467"/>
        </w:trPr>
        <w:tc>
          <w:tcPr>
            <w:tcW w:w="1121" w:type="dxa"/>
            <w:vAlign w:val="center"/>
          </w:tcPr>
          <w:p w:rsidR="00D16978" w:rsidRPr="001A0041" w:rsidRDefault="00D16978" w:rsidP="001D1521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1239" w:type="dxa"/>
            <w:vAlign w:val="center"/>
          </w:tcPr>
          <w:p w:rsidR="00D16978" w:rsidRPr="001A0041" w:rsidRDefault="00D16978" w:rsidP="001D1521">
            <w:pPr>
              <w:pStyle w:val="Listenabsatz"/>
              <w:spacing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Exon</w:t>
            </w:r>
          </w:p>
        </w:tc>
        <w:tc>
          <w:tcPr>
            <w:tcW w:w="6926" w:type="dxa"/>
            <w:vAlign w:val="center"/>
          </w:tcPr>
          <w:p w:rsidR="00D16978" w:rsidRPr="001A0041" w:rsidRDefault="00D16978" w:rsidP="001D1521">
            <w:pPr>
              <w:pStyle w:val="Listenabsatz"/>
              <w:spacing w:after="0" w:line="360" w:lineRule="auto"/>
              <w:ind w:left="0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b/>
                <w:sz w:val="20"/>
                <w:szCs w:val="20"/>
                <w:lang w:val="en-US"/>
              </w:rPr>
              <w:t>Probe sequence</w:t>
            </w:r>
          </w:p>
        </w:tc>
      </w:tr>
      <w:tr w:rsidR="00D16978" w:rsidRPr="001A0041" w:rsidTr="001D1521">
        <w:tc>
          <w:tcPr>
            <w:tcW w:w="1121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15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gtaaaaataggtgattttgg</w:t>
            </w:r>
          </w:p>
        </w:tc>
      </w:tr>
      <w:tr w:rsidR="00D16978" w:rsidRPr="001A0041" w:rsidTr="001D1521">
        <w:tc>
          <w:tcPr>
            <w:tcW w:w="1121" w:type="dxa"/>
            <w:vMerge w:val="restart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NRAS</w:t>
            </w: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2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caaactggtggtggttggag</w:t>
            </w:r>
          </w:p>
        </w:tc>
      </w:tr>
      <w:tr w:rsidR="00D16978" w:rsidRPr="001A0041" w:rsidTr="001D1521">
        <w:tc>
          <w:tcPr>
            <w:tcW w:w="1121" w:type="dxa"/>
            <w:vMerge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239" w:type="dxa"/>
          </w:tcPr>
          <w:p w:rsidR="00D16978" w:rsidRPr="001A0041" w:rsidRDefault="00D16978" w:rsidP="001D1521">
            <w:pPr>
              <w:pStyle w:val="Listenabsatz"/>
              <w:spacing w:after="120" w:line="360" w:lineRule="auto"/>
              <w:ind w:left="0"/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sz w:val="20"/>
                <w:szCs w:val="20"/>
                <w:lang w:val="en-US"/>
              </w:rPr>
              <w:t>Exon 3</w:t>
            </w:r>
          </w:p>
        </w:tc>
        <w:tc>
          <w:tcPr>
            <w:tcW w:w="6926" w:type="dxa"/>
          </w:tcPr>
          <w:p w:rsidR="00D16978" w:rsidRPr="001A0041" w:rsidRDefault="00D16978" w:rsidP="001D1521">
            <w:pP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 w:rsidRPr="001A0041">
              <w:rPr>
                <w:rFonts w:ascii="Arial" w:hAnsi="Arial" w:cs="Arial"/>
                <w:caps/>
                <w:color w:val="000000" w:themeColor="text1"/>
                <w:sz w:val="20"/>
                <w:szCs w:val="20"/>
                <w:lang w:val="en-US"/>
              </w:rPr>
              <w:t>gttggacatactggatacagct</w:t>
            </w:r>
          </w:p>
        </w:tc>
      </w:tr>
    </w:tbl>
    <w:p w:rsidR="00CF52BC" w:rsidRDefault="00CF52BC"/>
    <w:sectPr w:rsidR="00CF52B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00B6"/>
    <w:rsid w:val="002500B6"/>
    <w:rsid w:val="00CF52BC"/>
    <w:rsid w:val="00D1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697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16978"/>
    <w:pPr>
      <w:spacing w:after="200" w:line="276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D16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1697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D16978"/>
    <w:pPr>
      <w:spacing w:after="200" w:line="276" w:lineRule="auto"/>
      <w:ind w:left="720"/>
      <w:contextualSpacing/>
    </w:pPr>
  </w:style>
  <w:style w:type="table" w:styleId="Tabellenraster">
    <w:name w:val="Table Grid"/>
    <w:basedOn w:val="NormaleTabelle"/>
    <w:uiPriority w:val="59"/>
    <w:rsid w:val="00D169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</Words>
  <Characters>402</Characters>
  <Application>Microsoft Office Word</Application>
  <DocSecurity>0</DocSecurity>
  <Lines>3</Lines>
  <Paragraphs>1</Paragraphs>
  <ScaleCrop>false</ScaleCrop>
  <Company>Klinikum der Universitaet Muenchen</Company>
  <LinksUpToDate>false</LinksUpToDate>
  <CharactersWithSpaces>4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heppt</dc:creator>
  <cp:keywords/>
  <dc:description/>
  <cp:lastModifiedBy>mheppt</cp:lastModifiedBy>
  <cp:revision>2</cp:revision>
  <dcterms:created xsi:type="dcterms:W3CDTF">2017-07-19T13:59:00Z</dcterms:created>
  <dcterms:modified xsi:type="dcterms:W3CDTF">2017-07-19T14:01:00Z</dcterms:modified>
</cp:coreProperties>
</file>